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88D13" w14:textId="1E57B868" w:rsidR="00A74187" w:rsidRDefault="00A74187">
      <w:pPr>
        <w:rPr>
          <w:rFonts w:ascii="Times New Roman" w:hAnsi="Times New Roman" w:cs="Times New Roman"/>
          <w:b/>
          <w:sz w:val="24"/>
          <w:szCs w:val="24"/>
        </w:rPr>
      </w:pPr>
      <w:r w:rsidRPr="00A74187">
        <w:rPr>
          <w:rFonts w:ascii="Times New Roman" w:hAnsi="Times New Roman" w:cs="Times New Roman"/>
          <w:b/>
          <w:sz w:val="24"/>
          <w:szCs w:val="24"/>
        </w:rPr>
        <w:t>S</w:t>
      </w:r>
      <w:r w:rsidR="00182A79">
        <w:rPr>
          <w:rFonts w:ascii="Times New Roman" w:hAnsi="Times New Roman" w:cs="Times New Roman"/>
          <w:b/>
          <w:sz w:val="24"/>
          <w:szCs w:val="24"/>
        </w:rPr>
        <w:t xml:space="preserve">1 Table: </w:t>
      </w:r>
      <w:r w:rsidRPr="00A74187">
        <w:rPr>
          <w:rFonts w:ascii="Times New Roman" w:hAnsi="Times New Roman" w:cs="Times New Roman"/>
          <w:bCs/>
          <w:sz w:val="24"/>
          <w:szCs w:val="24"/>
        </w:rPr>
        <w:t>Search strategy</w:t>
      </w:r>
    </w:p>
    <w:p w14:paraId="60EFA407" w14:textId="73279DAB" w:rsidR="0044619F" w:rsidRPr="00A74187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A74187">
        <w:rPr>
          <w:rFonts w:ascii="Times New Roman" w:hAnsi="Times New Roman" w:cs="Times New Roman"/>
          <w:b/>
          <w:sz w:val="24"/>
          <w:szCs w:val="24"/>
        </w:rPr>
        <w:t>SEARCH STRATEGY PUBMED – DATE 16 FEB 2022 18:31</w:t>
      </w:r>
    </w:p>
    <w:tbl>
      <w:tblPr>
        <w:tblStyle w:val="a"/>
        <w:tblW w:w="10348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8647"/>
      </w:tblGrid>
      <w:tr w:rsidR="0044619F" w:rsidRPr="00A74187" w14:paraId="7C7492C1" w14:textId="77777777">
        <w:tc>
          <w:tcPr>
            <w:tcW w:w="1701" w:type="dxa"/>
          </w:tcPr>
          <w:p w14:paraId="64747C7A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8647" w:type="dxa"/>
          </w:tcPr>
          <w:p w14:paraId="63D84FA7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</w:tr>
      <w:tr w:rsidR="0044619F" w:rsidRPr="00A74187" w14:paraId="21F95F4B" w14:textId="77777777">
        <w:tc>
          <w:tcPr>
            <w:tcW w:w="1701" w:type="dxa"/>
          </w:tcPr>
          <w:p w14:paraId="1F2EF532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OCULAR TOXOPLASMOSIS (POPULATION)</w:t>
            </w:r>
          </w:p>
          <w:p w14:paraId="67813509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DC8B1C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Results: 2,650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647" w:type="dxa"/>
          </w:tcPr>
          <w:p w14:paraId="41D1A024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"toxoplasmosis, ocular"[MeSH Terms] OR "toxoplasmosis, ocular"[MeSH Terms] OR (("toxoplasm"[All Fields] OR "toxoplasma"[MeSH Terms] OR "toxoplasma"[All Fields] OR "toxoplasmal"[All Fields] OR "toxoplasmic"[All Fields] OR "toxoplasms"[All Fields]) AND "chorioretinitis"[MeSH Terms]) OR (("toxoplasm"[All Fields] OR "toxoplasma"[MeSH Terms] OR "toxoplasma"[All Fields] OR "toxoplasmal"[All Fields] OR "toxoplasmic"[All Fields] OR "toxoplasms"[All Fields]) AND "chorioretinitis"[MeSH Terms]) OR ("toxoplasmosis, ocular"[MeSH Terms] OR ("toxoplasmosis"[All Fields] AND "ocular"[All Fields]) OR "ocular toxoplasmosis"[All Fields] OR ("ocular"[All Fields] AND "toxoplasmosis"[All Fields])) OR ("toxoplasmosis, ocular"[MeSH Terms] OR ("toxoplasmosis"[All Fields] AND "ocular"[All Fields]) OR "ocular toxoplasmosis"[All Fields] OR ("toxoplasmosis"[All Fields] AND "ocular"[All Fields]) OR "toxoplasmosis ocular"[All Fields]) OR ("toxoplasmosis, ocular"[MeSH Terms] OR ("toxoplasmosis"[All Fields] AND "ocular"[All Fields]) OR "ocular toxoplasmosis"[All Fields] OR ("ocular"[All Fields] AND "toxoplasmoses"[All Fields]) OR "ocular toxoplasmoses"[All Fields])</w:t>
            </w:r>
          </w:p>
        </w:tc>
      </w:tr>
      <w:tr w:rsidR="0044619F" w:rsidRPr="00A74187" w14:paraId="68338AE0" w14:textId="77777777">
        <w:tc>
          <w:tcPr>
            <w:tcW w:w="1701" w:type="dxa"/>
          </w:tcPr>
          <w:p w14:paraId="76C98E65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BLINDNESS (OUTCOME)</w:t>
            </w:r>
          </w:p>
          <w:p w14:paraId="2D68A3D7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23F5B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Results: 51,517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647" w:type="dxa"/>
          </w:tcPr>
          <w:p w14:paraId="2E254E24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"Blindness"[MeSH Terms] OR ("Blindness"[MeSH Terms] OR "Blindness"[All Fields] OR ("Blindness"[All Fields] AND "transient"[All Fields]) OR "blindness transient"[All Fields]) OR ("Blindness"[MeSH Terms] OR "Blindness"[All Fields] OR ("transient"[All Fields] AND "Blindness"[All Fields]) OR "transient blindness"[All Fields]) OR ("Blindness"[MeSH Terms] OR "Blindness"[All Fields] OR ("Blindness"[All Fields] AND "acquired"[All Fields]) OR "blindness acquired"[All Fields]) OR ("Blindness"[MeSH Terms] OR "Blindness"[All Fields] OR ("acquired"[All Fields] AND "Blindness"[All Fields]) OR "acquired blindness"[All Fields]) OR ("Blindness"[MeSH Terms] OR "Blindness"[All Fields] OR ("Blindness"[All Fields] AND "monocular"[All Fields]) OR "blindness monocular"[All Fields]) OR ("Blindness"[MeSH Terms] OR "Blindness"[All Fields] OR ("monocular"[All Fields] AND "Blindness"[All Fields]) OR "monocular blindness"[All Fields]) OR ("Blindness"[MeSH Terms] OR "Blindness"[All Fields] OR ("sudden"[All Fields] AND "visual"[All Fields] AND "loss"[All Fields]) OR "sudden visual loss"[All Fields]) OR ("Blindness"[MeSH Terms] OR "Blindness"[All Fields] OR ("sudden"[All Fields] AND "visual"[All Fields] AND "losses"[All Fields])) OR ("Blindness"[MeSH Terms] OR "Blindness"[All Fields] OR ("visual"[All Fields] AND "loss"[All Fields] AND "sudden"[All Fields])) OR ("Blindness"[MeSH Terms] OR "Blindness"[All Fields] OR ("Blindness"[All Fields] AND "bilateral"[All Fields]) OR "blindness bilateral"[All Fields]) OR ("Blindness"[MeSH Terms] OR "Blindness"[All Fields] OR ("Blindness"[All Fields] AND "complete"[All Fields]) OR "blindness complete"[All Fields]) OR ("Blindness"[MeSH Terms] OR "Blindness"[All Fields] OR ("complete"[All Fields] AND "Blindness"[All Fields]) OR "complete blindness"[All Fields]) OR ("Blindness"[MeSH Terms] OR "Blindness"[All Fields] OR ("bilateral"[All Fields] AND "Blindness"[All Fields]) OR "bilateral blindness"[All Fields]) OR ("Blindness"[MeSH Terms] OR "Blindness"[All Fields] OR 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"bilateral"[All Fields] AND "blindnesses"[All Fields])) OR ("Blindness"[MeSH Terms] OR "Blindness"[All Fields] OR ("Blindness"[All Fields] AND "unilateral"[All Fields]) OR "blindness unilateral"[All Fields]) OR ("Blindness"[MeSH Terms] OR "Blindness"[All Fields] OR ("unilateral"[All Fields] AND "Blindness"[All Fields]) OR "unilateral blindness"[All Fields]) OR ("Blindness"[MeSH Terms] OR "Blindness"[All Fields] OR ("Blindness"[All Fields] AND "legal"[All Fields]) OR "blindness legal"[All Fields]) OR ("Blindness"[MeSH Terms] OR "Blindness"[All Fields] OR ("legal"[All Fields] AND "Blindness"[All Fields]) OR "legal blindness"[All Fields])</w:t>
            </w:r>
          </w:p>
        </w:tc>
      </w:tr>
      <w:tr w:rsidR="0044619F" w:rsidRPr="00A74187" w14:paraId="33AC611A" w14:textId="77777777">
        <w:tc>
          <w:tcPr>
            <w:tcW w:w="1701" w:type="dxa"/>
          </w:tcPr>
          <w:p w14:paraId="1C639E60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 VISION (OUTCOME)</w:t>
            </w:r>
          </w:p>
          <w:p w14:paraId="34BF8B0A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5C105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Results: 36,614</w:t>
            </w:r>
          </w:p>
        </w:tc>
        <w:tc>
          <w:tcPr>
            <w:tcW w:w="8647" w:type="dxa"/>
          </w:tcPr>
          <w:p w14:paraId="160AB41C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"vision, low"[MeSH Terms] OR ("vision, low"[MeSH Terms] OR ("vision"[All Fields] AND "low"[All Fields]) OR "low vision"[All Fields] OR ("low"[All Fields] AND "vision"[All Fields])) OR ("vision, low"[MeSH Terms] OR ("vision"[All Fields] AND "low"[All Fields]) OR "low vision"[All Fields] OR ("vision"[All Fields] AND "reduced"[All Fields]) OR "vision reduced"[All Fields]) OR ("vision, low"[MeSH Terms] OR ("vision"[All Fields] AND "low"[All Fields]) OR "low vision"[All Fields] OR ("reduced"[All Fields] AND "vision"[All Fields]) OR "reduced vision"[All Fields]) OR ("vision, low"[MeSH Terms] OR ("vision"[All Fields] AND "low"[All Fields]) OR "low vision"[All Fields] OR ("vision"[All Fields] AND "subnormal"[All Fields]) OR "vision subnormal"[All Fields]) OR ("vision, low"[MeSH Terms] OR ("vision"[All Fields] AND "low"[All Fields]) OR "low vision"[All Fields] OR ("subnormal"[All Fields] AND "vision"[All Fields]) OR "subnormal vision"[All Fields]) OR ("vision, low"[MeSH Terms] OR ("vision"[All Fields] AND "low"[All Fields]) OR "low vision"[All Fields] OR ("vision"[All Fields] AND "diminished"[All Fields]) OR "vision diminished"[All Fields]) OR ("vision, low"[MeSH Terms] OR ("vision"[All Fields] AND "low"[All Fields]) OR "low vision"[All Fields] OR ("diminished"[All Fields] AND "vision"[All Fields]) OR "diminished vision"[All Fields])</w:t>
            </w:r>
          </w:p>
        </w:tc>
      </w:tr>
      <w:tr w:rsidR="0044619F" w:rsidRPr="00A74187" w14:paraId="505AAD55" w14:textId="77777777">
        <w:tc>
          <w:tcPr>
            <w:tcW w:w="1701" w:type="dxa"/>
          </w:tcPr>
          <w:p w14:paraId="7715EE7F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RECURRENCES (OUTCOME)</w:t>
            </w:r>
          </w:p>
          <w:p w14:paraId="1F6B65FD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46B75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Results: 895,762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647" w:type="dxa"/>
          </w:tcPr>
          <w:p w14:paraId="540B4B75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"Recurrence"[MeSH Terms] OR "recurrance"[All Fields] OR "Recurrence"[MeSH Terms] OR "Recurrence"[All Fields] OR "recurrences"[All Fields] OR "recurrencies"[All Fields] OR "recurrency"[All Fields] OR "recurrent"[All Fields] OR "recurrently"[All Fields] OR "recurrents"[All Fields] OR "recrudesce"[All Fields] OR "recrudesced"[All Fields] OR "recrudescent"[All Fields] OR "recrudescing"[All Fields] OR "Recurrence"[MeSH Terms] OR "Recurrence"[All Fields] OR "recrudescence"[All Fields] OR "recrudescences"[All Fields] OR "recrudesce"[All Fields] OR "recrudesced"[All Fields] OR "recrudescent"[All Fields] OR "recrudescing"[All Fields] OR "Recurrence"[MeSH Terms] OR "Recurrence"[All Fields] OR "recrudescence"[All Fields] OR "recrudescences"[All Fields] OR "Recurrence"[MeSH Terms] OR "Recurrence"[All Fields] OR "relapse"[All Fields] OR "relapses"[All Fields] OR "relapsing"[All Fields] OR "relapsed"[All Fields] OR "relapser"[All Fields] OR "relapsers"[All Fields] OR "Recurrence"[MeSH Terms] OR "Recurrence"[All Fields] OR "relapse"[All Fields] OR "relapses"[All Fields] OR "relapsing"[All Fields] OR "relapsed"[All Fields] OR "relapser"[All Fields] OR "relapsers"[All Fields]</w:t>
            </w:r>
          </w:p>
        </w:tc>
      </w:tr>
      <w:tr w:rsidR="0044619F" w:rsidRPr="00A74187" w14:paraId="1179C482" w14:textId="77777777">
        <w:tc>
          <w:tcPr>
            <w:tcW w:w="1701" w:type="dxa"/>
          </w:tcPr>
          <w:p w14:paraId="41B869F3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OCULAR TOXOPLASMOSIS AND (BLINDNESS OR LOW VISION OR 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URRENCES)</w:t>
            </w:r>
          </w:p>
          <w:p w14:paraId="5AC56179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942C3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Results: 469</w:t>
            </w:r>
          </w:p>
        </w:tc>
        <w:tc>
          <w:tcPr>
            <w:tcW w:w="8647" w:type="dxa"/>
          </w:tcPr>
          <w:p w14:paraId="6CC30A94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"toxoplasmosis, ocular"[MeSH Terms] OR "toxoplasmosis, ocular"[MeSH Terms] OR (("toxoplasm"[All Fields] OR "toxoplasma"[MeSH Terms] OR "toxoplasma"[All Fields] OR "toxoplasmal"[All Fields] OR "toxoplasmic"[All Fields] OR "toxoplasms"[All Fields]) AND "chorioretinitis"[MeSH Terms]) OR (("toxoplasm"[All Fields] OR "toxoplasma"[MeSH Terms] OR "toxoplasma"[All Fields] OR "toxoplasmal"[All Fields] OR "toxoplasmic"[All Fields] OR "toxoplasms"[All Fields]) 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"chorioretinitis"[MeSH Terms]) OR ("toxoplasmosis, ocular"[MeSH Terms] OR ("toxoplasmosis"[All Fields] AND "ocular"[All Fields]) OR "ocular toxoplasmosis"[All Fields] OR ("ocular"[All Fields] AND "toxoplasmosis"[All Fields])) OR ("toxoplasmosis, ocular"[MeSH Terms] OR ("toxoplasmosis"[All Fields] AND "ocular"[All Fields]) OR "ocular toxoplasmosis"[All Fields] OR ("toxoplasmosis"[All Fields] AND "ocular"[All Fields]) OR "toxoplasmosis ocular"[All Fields]) OR ("toxoplasmosis, ocular"[MeSH Terms] OR ("toxoplasmosis"[All Fields] AND "ocular"[All Fields]) OR "ocular toxoplasmosis"[All Fields] OR ("ocular"[All Fields] AND "toxoplasmoses"[All Fields]) OR "ocular toxoplasmoses"[All Fields])) AND ("Blindness"[MeSH Terms] OR ("Blindness"[MeSH Terms] OR "Blindness"[All Fields] OR ("Blindness"[All Fields] AND "transient"[All Fields]) OR "blindness transient"[All Fields]) OR ("Blindness"[MeSH Terms] OR "Blindness"[All Fields] OR ("transient"[All Fields] AND "Blindness"[All Fields]) OR "transient blindness"[All Fields]) OR ("Blindness"[MeSH Terms] OR "Blindness"[All Fields] OR ("Blindness"[All Fields] AND "acquired"[All Fields]) OR "blindness acquired"[All Fields]) OR ("Blindness"[MeSH Terms] OR "Blindness"[All Fields] OR ("acquired"[All Fields] AND "Blindness"[All Fields]) OR "acquired blindness"[All Fields]) OR ("Blindness"[MeSH Terms] OR "Blindness"[All Fields] OR ("Blindness"[All Fields] AND "monocular"[All Fields]) OR "blindness monocular"[All Fields]) OR ("Blindness"[MeSH Terms] OR "Blindness"[All Fields] OR ("monocular"[All Fields] AND "Blindness"[All Fields]) OR "monocular blindness"[All Fields]) OR ("Blindness"[MeSH Terms] OR "Blindness"[All Fields] OR ("sudden"[All Fields] AND "visual"[All Fields] AND "loss"[All Fields]) OR "sudden visual loss"[All Fields]) OR ("Blindness"[MeSH Terms] OR "Blindness"[All Fields] OR ("sudden"[All Fields] AND "visual"[All Fields] AND "losses"[All Fields])) OR ("Blindness"[MeSH Terms] OR "Blindness"[All Fields] OR ("visual"[All Fields] AND "loss"[All Fields] AND "sudden"[All Fields])) OR ("Blindness"[MeSH Terms] OR "Blindness"[All Fields] OR ("Blindness"[All Fields] AND "bilateral"[All Fields]) OR "blindness bilateral"[All Fields]) OR ("Blindness"[MeSH Terms] OR "Blindness"[All Fields] OR ("Blindness"[All Fields] AND "complete"[All Fields]) OR "blindness complete"[All Fields]) OR ("Blindness"[MeSH Terms] OR "Blindness"[All Fields] OR ("complete"[All Fields] AND "Blindness"[All Fields]) OR "complete blindness"[All Fields]) OR ("Blindness"[MeSH Terms] OR "Blindness"[All Fields] OR ("bilateral"[All Fields] AND "Blindness"[All Fields]) OR "bilateral blindness"[All Fields]) OR ("Blindness"[MeSH Terms] OR "Blindness"[All Fields] OR ("bilateral"[All Fields] AND "blindnesses"[All Fields])) OR ("Blindness"[MeSH Terms] OR "Blindness"[All Fields] OR ("Blindness"[All Fields] AND "unilateral"[All Fields]) OR "blindness unilateral"[All Fields]) OR ("Blindness"[MeSH Terms] OR "Blindness"[All Fields] OR ("unilateral"[All Fields] AND "Blindness"[All Fields]) OR "unilateral blindness"[All Fields]) OR ("Blindness"[MeSH Terms] OR "Blindness"[All Fields] OR ("Blindness"[All Fields] AND "legal"[All Fields]) OR "blindness legal"[All Fields]) OR ("Blindness"[MeSH Terms] OR "Blindness"[All Fields] OR ("legal"[All Fields] AND "Blindness"[All Fields]) OR "legal blindness"[All Fields]) OR ("vision, low"[MeSH Terms] OR ("vision, low"[MeSH Terms] OR ("vision"[All Fields] AND "low"[All Fields]) OR "low vision"[All Fields] OR ("low"[All Fields] AND "vision"[All Fields])) OR ("vision, low"[MeSH Terms] OR ("vision"[All Fields] AND 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low"[All Fields]) OR "low vision"[All Fields] OR ("vision"[All Fields] AND "reduced"[All Fields]) OR "vision reduced"[All Fields]) OR ("vision, low"[MeSH Terms] OR ("vision"[All Fields] AND "low"[All Fields]) OR "low vision"[All Fields] OR ("reduced"[All Fields] AND "vision"[All Fields]) OR "reduced vision"[All Fields]) OR ("vision, low"[MeSH Terms] OR ("vision"[All Fields] AND "low"[All Fields]) OR "low vision"[All Fields] OR ("vision"[All Fields] AND "subnormal"[All Fields]) OR "vision subnormal"[All Fields]) OR ("vision, low"[MeSH Terms] OR ("vision"[All Fields] AND "low"[All Fields]) OR "low vision"[All Fields] OR ("subnormal"[All Fields] AND "vision"[All Fields]) OR "subnormal vision"[All Fields]) OR ("vision, low"[MeSH Terms] OR ("vision"[All Fields] AND "low"[All Fields]) OR "low vision"[All Fields] OR ("vision"[All Fields] AND "diminished"[All Fields]) OR "vision diminished"[All Fields]) OR ("vision, low"[MeSH Terms] OR ("vision"[All Fields] AND "low"[All Fields]) OR "low vision"[All Fields] OR ("diminished"[All Fields] AND "vision"[All Fields]) OR "diminished vision"[All Fields])) OR ("Recurrence"[MeSH Terms] OR "recurrance"[All Fields] OR "Recurrence"[MeSH Terms] OR "Recurrence"[All Fields] OR "recurrences"[All Fields] OR "recurrencies"[All Fields] OR "recurrency"[All Fields] OR "recurrent"[All Fields] OR "recurrently"[All Fields] OR "recurrents"[All Fields] OR "recrudesce"[All Fields] OR "recrudesced"[All Fields] OR "recrudescent"[All Fields] OR "recrudescing"[All Fields] OR "Recurrence"[MeSH Terms] OR "Recurrence"[All Fields] OR "recrudescence"[All Fields] OR "recrudescences"[All Fields] OR "recrudesce"[All Fields] OR "recrudesced"[All Fields] OR "recrudescent"[All Fields] OR "recrudescing"[All Fields] OR "Recurrence"[MeSH Terms] OR "Recurrence"[All Fields] OR "recrudescence"[All Fields] OR "recrudescences"[All Fields] OR "Recurrence"[MeSH Terms] OR "Recurrence"[All Fields] OR "relapse"[All Fields] OR "relapses"[All Fields] OR "relapsing"[All Fields] OR "relapsed"[All Fields] OR "relapser"[All Fields] OR "relapsers"[All Fields] OR "Recurrence"[MeSH Terms] OR "Recurrence"[All Fields] OR "relapse"[All Fields] OR "relapses"[All Fields] OR "relapsing"[All Fields] OR "relapsed"[All Fields] OR "relapser"[All Fields] OR "relapsers"[All Fields]))</w:t>
            </w:r>
          </w:p>
        </w:tc>
      </w:tr>
    </w:tbl>
    <w:p w14:paraId="077462B5" w14:textId="77777777" w:rsidR="0044619F" w:rsidRPr="00A74187" w:rsidRDefault="0044619F">
      <w:pPr>
        <w:rPr>
          <w:rFonts w:ascii="Times New Roman" w:hAnsi="Times New Roman" w:cs="Times New Roman"/>
          <w:sz w:val="24"/>
          <w:szCs w:val="24"/>
        </w:rPr>
      </w:pPr>
    </w:p>
    <w:p w14:paraId="16FB6511" w14:textId="7FE93181" w:rsidR="0044619F" w:rsidRPr="00A74187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A74187">
        <w:rPr>
          <w:rFonts w:ascii="Times New Roman" w:hAnsi="Times New Roman" w:cs="Times New Roman"/>
          <w:b/>
          <w:sz w:val="24"/>
          <w:szCs w:val="24"/>
        </w:rPr>
        <w:t xml:space="preserve">SEARCH STRATEGY </w:t>
      </w:r>
      <w:r w:rsidR="00607DA0" w:rsidRPr="00A74187">
        <w:rPr>
          <w:rFonts w:ascii="Times New Roman" w:hAnsi="Times New Roman" w:cs="Times New Roman"/>
          <w:b/>
          <w:sz w:val="24"/>
          <w:szCs w:val="24"/>
        </w:rPr>
        <w:t>VHL (Virtual Health Library)</w:t>
      </w:r>
      <w:r w:rsidRPr="00A74187">
        <w:rPr>
          <w:rFonts w:ascii="Times New Roman" w:hAnsi="Times New Roman" w:cs="Times New Roman"/>
          <w:b/>
          <w:sz w:val="24"/>
          <w:szCs w:val="24"/>
        </w:rPr>
        <w:t xml:space="preserve"> – DATE 16 FEB 2022 18:31</w:t>
      </w:r>
    </w:p>
    <w:tbl>
      <w:tblPr>
        <w:tblStyle w:val="a0"/>
        <w:tblW w:w="10348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7"/>
        <w:gridCol w:w="4961"/>
      </w:tblGrid>
      <w:tr w:rsidR="0044619F" w:rsidRPr="00A74187" w14:paraId="1A8F4FA7" w14:textId="77777777">
        <w:tc>
          <w:tcPr>
            <w:tcW w:w="5387" w:type="dxa"/>
          </w:tcPr>
          <w:p w14:paraId="4560F034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4961" w:type="dxa"/>
          </w:tcPr>
          <w:p w14:paraId="32EBC91E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</w:tr>
      <w:tr w:rsidR="0044619F" w:rsidRPr="001E6925" w14:paraId="45496691" w14:textId="77777777">
        <w:tc>
          <w:tcPr>
            <w:tcW w:w="5387" w:type="dxa"/>
          </w:tcPr>
          <w:p w14:paraId="554C9CBE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TOXOPLASMOSIS OCULAR </w:t>
            </w:r>
          </w:p>
          <w:p w14:paraId="4397DADB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CEGUERA </w:t>
            </w:r>
          </w:p>
          <w:p w14:paraId="6E3BBC3C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BAJA VISIÓN </w:t>
            </w:r>
          </w:p>
          <w:p w14:paraId="06EF85A6" w14:textId="04B12E22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RECURRENCIA</w:t>
            </w:r>
          </w:p>
          <w:p w14:paraId="2DE6EBD3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  <w:p w14:paraId="0EF1D22D" w14:textId="294C8F07" w:rsidR="0044619F" w:rsidRPr="00A74187" w:rsidRDefault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Results: 68</w:t>
            </w:r>
          </w:p>
        </w:tc>
        <w:tc>
          <w:tcPr>
            <w:tcW w:w="4961" w:type="dxa"/>
          </w:tcPr>
          <w:p w14:paraId="57FC6529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TOXOPLASMOSIS OCULAR AND (CEGUERA OR BAJA VISIÓN OR RECURRENCIA)</w:t>
            </w:r>
          </w:p>
          <w:p w14:paraId="6E18B7A0" w14:textId="7A5B56E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</w:tbl>
    <w:p w14:paraId="2BF0A2D1" w14:textId="77777777" w:rsidR="0044619F" w:rsidRPr="00A74187" w:rsidRDefault="0044619F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49A2F31B" w14:textId="77777777" w:rsidR="0044619F" w:rsidRPr="00A74187" w:rsidRDefault="0044619F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0B554215" w14:textId="77777777" w:rsidR="0044619F" w:rsidRPr="00A74187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A74187">
        <w:rPr>
          <w:rFonts w:ascii="Times New Roman" w:hAnsi="Times New Roman" w:cs="Times New Roman"/>
          <w:b/>
          <w:sz w:val="24"/>
          <w:szCs w:val="24"/>
        </w:rPr>
        <w:t>SEARCH STRATEGY EMBASE – DATE 16 FEB 2022 18:31</w:t>
      </w:r>
    </w:p>
    <w:tbl>
      <w:tblPr>
        <w:tblStyle w:val="a1"/>
        <w:tblW w:w="10348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7"/>
        <w:gridCol w:w="4961"/>
      </w:tblGrid>
      <w:tr w:rsidR="0044619F" w:rsidRPr="00A74187" w14:paraId="5DCC64D5" w14:textId="77777777">
        <w:tc>
          <w:tcPr>
            <w:tcW w:w="5387" w:type="dxa"/>
          </w:tcPr>
          <w:p w14:paraId="60D4C8FD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4961" w:type="dxa"/>
          </w:tcPr>
          <w:p w14:paraId="5E2F75F0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</w:tr>
      <w:tr w:rsidR="0044619F" w:rsidRPr="00A74187" w14:paraId="7C9A5F0F" w14:textId="77777777">
        <w:tc>
          <w:tcPr>
            <w:tcW w:w="5387" w:type="dxa"/>
          </w:tcPr>
          <w:p w14:paraId="054527C2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CULAR TOXOPLASMOSIS </w:t>
            </w:r>
          </w:p>
          <w:p w14:paraId="4912F1ED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RECURRENT DISEASE</w:t>
            </w:r>
          </w:p>
          <w:p w14:paraId="76D7F0A1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BLINDNESS</w:t>
            </w:r>
          </w:p>
          <w:p w14:paraId="55374108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VISUAL IMPAIRMENT</w:t>
            </w:r>
          </w:p>
          <w:p w14:paraId="43C6A327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LOW VISION</w:t>
            </w:r>
          </w:p>
          <w:p w14:paraId="366DE171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6E7076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sults: 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ab/>
              <w:t>301</w:t>
            </w:r>
          </w:p>
        </w:tc>
        <w:tc>
          <w:tcPr>
            <w:tcW w:w="4961" w:type="dxa"/>
          </w:tcPr>
          <w:p w14:paraId="17DD327D" w14:textId="77777777" w:rsidR="0044619F" w:rsidRPr="00A74187" w:rsidRDefault="00000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('ocular toxoplasmosis' OR 'toxoplasmic retinochoroiditis' OR (toxoplasmic AND chorioretinitis)) AND ('recurrent disease' OR 'visual impairment' OR blindness OR 'low vision')</w:t>
            </w:r>
          </w:p>
          <w:p w14:paraId="1BE6B42A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3DBE4E" w14:textId="77777777" w:rsidR="0044619F" w:rsidRPr="00A74187" w:rsidRDefault="0044619F">
      <w:pPr>
        <w:rPr>
          <w:rFonts w:ascii="Times New Roman" w:hAnsi="Times New Roman" w:cs="Times New Roman"/>
          <w:sz w:val="24"/>
          <w:szCs w:val="24"/>
        </w:rPr>
      </w:pPr>
    </w:p>
    <w:p w14:paraId="60BA99EA" w14:textId="77777777" w:rsidR="0044619F" w:rsidRPr="00A74187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A74187">
        <w:rPr>
          <w:rFonts w:ascii="Times New Roman" w:hAnsi="Times New Roman" w:cs="Times New Roman"/>
          <w:b/>
          <w:sz w:val="24"/>
          <w:szCs w:val="24"/>
        </w:rPr>
        <w:t>SEARCH STRATEGY OVID Cochrane Library  – DATE 23 FEB 2022 13:19</w:t>
      </w:r>
    </w:p>
    <w:tbl>
      <w:tblPr>
        <w:tblStyle w:val="a2"/>
        <w:tblW w:w="10348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7"/>
        <w:gridCol w:w="4961"/>
      </w:tblGrid>
      <w:tr w:rsidR="0044619F" w:rsidRPr="00A74187" w14:paraId="184CEEEB" w14:textId="77777777">
        <w:tc>
          <w:tcPr>
            <w:tcW w:w="5387" w:type="dxa"/>
          </w:tcPr>
          <w:p w14:paraId="71AF8F34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4961" w:type="dxa"/>
          </w:tcPr>
          <w:p w14:paraId="7715BEFD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</w:tr>
      <w:tr w:rsidR="0044619F" w:rsidRPr="00A74187" w14:paraId="00994B84" w14:textId="77777777">
        <w:tc>
          <w:tcPr>
            <w:tcW w:w="5387" w:type="dxa"/>
          </w:tcPr>
          <w:p w14:paraId="1CBB7A74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Ocular toxoplasmosis </w:t>
            </w:r>
          </w:p>
          <w:p w14:paraId="34FCB195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toxoplasmic retinochoroiditis </w:t>
            </w:r>
          </w:p>
          <w:p w14:paraId="7DF0B3E7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toxoplasmic </w:t>
            </w:r>
          </w:p>
          <w:p w14:paraId="2F8283BC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chorioretinitis</w:t>
            </w:r>
          </w:p>
          <w:p w14:paraId="678507E1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currence </w:t>
            </w:r>
          </w:p>
          <w:p w14:paraId="345E6FBC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currence </w:t>
            </w:r>
          </w:p>
          <w:p w14:paraId="5C298B74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currences </w:t>
            </w:r>
          </w:p>
          <w:p w14:paraId="1EF2BD77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Blindness </w:t>
            </w:r>
          </w:p>
          <w:p w14:paraId="4A2B1C74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Low Vision </w:t>
            </w:r>
          </w:p>
          <w:p w14:paraId="38B3902D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vision, low </w:t>
            </w:r>
          </w:p>
          <w:p w14:paraId="526BEE9C" w14:textId="77777777" w:rsidR="00607DA0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Visual Impairments </w:t>
            </w:r>
          </w:p>
          <w:p w14:paraId="5A765C5A" w14:textId="52B7BC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Visual impaired</w:t>
            </w:r>
          </w:p>
          <w:p w14:paraId="09C1BE44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ACFAD0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sults: 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ab/>
              <w:t>149</w:t>
            </w:r>
          </w:p>
        </w:tc>
        <w:tc>
          <w:tcPr>
            <w:tcW w:w="4961" w:type="dxa"/>
          </w:tcPr>
          <w:p w14:paraId="6DDE34B7" w14:textId="56BFC84D" w:rsidR="0044619F" w:rsidRPr="00A74187" w:rsidRDefault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(Ocular toxoplasmosis OR toxoplasmic retinochoroiditis OR (toxoplasmic AND chorioretinitis)) AND (Recurrence OR Recurrence OR Recurrences OR Blindness OR Low Vision OR vision, low OR Visual Impairments OR Visual impaired) </w:t>
            </w:r>
          </w:p>
        </w:tc>
      </w:tr>
    </w:tbl>
    <w:p w14:paraId="13F2C453" w14:textId="77777777" w:rsidR="0044619F" w:rsidRPr="00A74187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A74187">
        <w:rPr>
          <w:rFonts w:ascii="Times New Roman" w:hAnsi="Times New Roman" w:cs="Times New Roman"/>
          <w:b/>
          <w:sz w:val="24"/>
          <w:szCs w:val="24"/>
        </w:rPr>
        <w:t>SEARCH STRATEGY Scopus – DATE 23 FEB 2022 13:19</w:t>
      </w:r>
    </w:p>
    <w:tbl>
      <w:tblPr>
        <w:tblStyle w:val="a3"/>
        <w:tblW w:w="10348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7"/>
        <w:gridCol w:w="4961"/>
      </w:tblGrid>
      <w:tr w:rsidR="0044619F" w:rsidRPr="00A74187" w14:paraId="614D66B3" w14:textId="77777777">
        <w:tc>
          <w:tcPr>
            <w:tcW w:w="5387" w:type="dxa"/>
          </w:tcPr>
          <w:p w14:paraId="63624E90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4961" w:type="dxa"/>
          </w:tcPr>
          <w:p w14:paraId="4D6CC84F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</w:tr>
      <w:tr w:rsidR="0044619F" w:rsidRPr="00A74187" w14:paraId="62A68781" w14:textId="77777777">
        <w:tc>
          <w:tcPr>
            <w:tcW w:w="5387" w:type="dxa"/>
          </w:tcPr>
          <w:p w14:paraId="25C90C97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Ocular toxoplasmosis </w:t>
            </w:r>
          </w:p>
          <w:p w14:paraId="2CF4B86D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toxoplasmic retinochoroiditis </w:t>
            </w:r>
          </w:p>
          <w:p w14:paraId="4353F095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toxoplasmic </w:t>
            </w:r>
          </w:p>
          <w:p w14:paraId="06416CCF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chorioretinitis</w:t>
            </w:r>
          </w:p>
          <w:p w14:paraId="16F7EB29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currence </w:t>
            </w:r>
          </w:p>
          <w:p w14:paraId="400552F2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currence </w:t>
            </w:r>
          </w:p>
          <w:p w14:paraId="274BD998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currences </w:t>
            </w:r>
          </w:p>
          <w:p w14:paraId="23E7613B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Blindness </w:t>
            </w:r>
          </w:p>
          <w:p w14:paraId="7E89D312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Low Vision </w:t>
            </w:r>
          </w:p>
          <w:p w14:paraId="0873540D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vision, low </w:t>
            </w:r>
          </w:p>
          <w:p w14:paraId="4B6C2999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Visual Impairments </w:t>
            </w:r>
          </w:p>
          <w:p w14:paraId="0F84B93D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Visual impaired</w:t>
            </w:r>
          </w:p>
          <w:p w14:paraId="00DF2091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0FCC6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sults: 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ab/>
              <w:t>110</w:t>
            </w:r>
          </w:p>
        </w:tc>
        <w:tc>
          <w:tcPr>
            <w:tcW w:w="4961" w:type="dxa"/>
          </w:tcPr>
          <w:p w14:paraId="2BF6123F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ALL ( ( ocular  AND toxoplasmosis )  AND  ( recurrence  OR  recurrence  OR  recurrences  OR  blindness  OR  low  AND vision  OR  vision,  AND low  OR  visual  AND impairments  OR  visual  AND impaired ) ) </w:t>
            </w:r>
          </w:p>
          <w:p w14:paraId="5A1DDDD8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D4895D" w14:textId="6DC5F1ED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A94E16" w14:textId="77777777" w:rsidR="0044619F" w:rsidRPr="00A74187" w:rsidRDefault="0044619F">
      <w:pPr>
        <w:rPr>
          <w:rFonts w:ascii="Times New Roman" w:hAnsi="Times New Roman" w:cs="Times New Roman"/>
          <w:sz w:val="24"/>
          <w:szCs w:val="24"/>
        </w:rPr>
      </w:pPr>
    </w:p>
    <w:p w14:paraId="5F255CE2" w14:textId="77777777" w:rsidR="0044619F" w:rsidRPr="00A74187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A74187">
        <w:rPr>
          <w:rFonts w:ascii="Times New Roman" w:hAnsi="Times New Roman" w:cs="Times New Roman"/>
          <w:b/>
          <w:sz w:val="24"/>
          <w:szCs w:val="24"/>
        </w:rPr>
        <w:t>SEARCH STRATEGY DANS EASY Archive  – DATE 23 FEB 2022 13:19</w:t>
      </w:r>
    </w:p>
    <w:tbl>
      <w:tblPr>
        <w:tblStyle w:val="a4"/>
        <w:tblW w:w="10348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7"/>
        <w:gridCol w:w="4961"/>
      </w:tblGrid>
      <w:tr w:rsidR="0044619F" w:rsidRPr="00A74187" w14:paraId="3518AB05" w14:textId="77777777">
        <w:tc>
          <w:tcPr>
            <w:tcW w:w="5387" w:type="dxa"/>
          </w:tcPr>
          <w:p w14:paraId="37694177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4961" w:type="dxa"/>
          </w:tcPr>
          <w:p w14:paraId="5C013344" w14:textId="77777777" w:rsidR="0044619F" w:rsidRPr="00A74187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</w:tr>
      <w:tr w:rsidR="0044619F" w:rsidRPr="00A74187" w14:paraId="5A51D80C" w14:textId="77777777">
        <w:tc>
          <w:tcPr>
            <w:tcW w:w="5387" w:type="dxa"/>
          </w:tcPr>
          <w:p w14:paraId="24BA0952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cular toxoplasmosis </w:t>
            </w:r>
          </w:p>
          <w:p w14:paraId="10044617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toxoplasmic retinochoroiditis </w:t>
            </w:r>
          </w:p>
          <w:p w14:paraId="0F0195C8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toxoplasmic </w:t>
            </w:r>
          </w:p>
          <w:p w14:paraId="4ADBE0B0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chorioretinitis</w:t>
            </w:r>
          </w:p>
          <w:p w14:paraId="7047A144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currence </w:t>
            </w:r>
          </w:p>
          <w:p w14:paraId="0702AC09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currence </w:t>
            </w:r>
          </w:p>
          <w:p w14:paraId="0C8E9257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currences </w:t>
            </w:r>
          </w:p>
          <w:p w14:paraId="5490C881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Blindness </w:t>
            </w:r>
          </w:p>
          <w:p w14:paraId="5168DFD8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Low Vision </w:t>
            </w:r>
          </w:p>
          <w:p w14:paraId="3F603949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vision, low </w:t>
            </w:r>
          </w:p>
          <w:p w14:paraId="69827ADC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Visual Impairments </w:t>
            </w:r>
          </w:p>
          <w:p w14:paraId="4DB045DA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Visual impaired</w:t>
            </w:r>
          </w:p>
          <w:p w14:paraId="287017A3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7A2F3" w14:textId="77777777" w:rsidR="0044619F" w:rsidRPr="00A7418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 xml:space="preserve">Results: </w:t>
            </w: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ab/>
              <w:t>21</w:t>
            </w:r>
          </w:p>
        </w:tc>
        <w:tc>
          <w:tcPr>
            <w:tcW w:w="4961" w:type="dxa"/>
          </w:tcPr>
          <w:p w14:paraId="072B5720" w14:textId="77777777" w:rsidR="00607DA0" w:rsidRPr="00A74187" w:rsidRDefault="00607DA0" w:rsidP="00607D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187">
              <w:rPr>
                <w:rFonts w:ascii="Times New Roman" w:hAnsi="Times New Roman" w:cs="Times New Roman"/>
                <w:sz w:val="24"/>
                <w:szCs w:val="24"/>
              </w:rPr>
              <w:t>(Ocular toxoplasmosis OR toxoplasmic retinochoroiditis OR (toxoplasmic AND chorioretinitis)) AND (Recurrence OR Recurrence OR Recurrences OR Blindness OR Low Vision OR vision, low OR Visual Impairments OR Visual impaired)</w:t>
            </w:r>
          </w:p>
          <w:p w14:paraId="2A434335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7616B3" w14:textId="77777777" w:rsidR="0044619F" w:rsidRPr="00A74187" w:rsidRDefault="00446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DA2A7D" w14:textId="77777777" w:rsidR="0044619F" w:rsidRDefault="0044619F">
      <w:pPr>
        <w:rPr>
          <w:sz w:val="20"/>
          <w:szCs w:val="20"/>
        </w:rPr>
      </w:pPr>
    </w:p>
    <w:p w14:paraId="458ABFFC" w14:textId="7E74A6AA" w:rsidR="0044619F" w:rsidRDefault="0044619F">
      <w:pPr>
        <w:rPr>
          <w:sz w:val="20"/>
          <w:szCs w:val="20"/>
        </w:rPr>
      </w:pPr>
    </w:p>
    <w:sectPr w:rsidR="0044619F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TUxMDY2NTG2tDBW0lEKTi0uzszPAykwrAUAxgKm2CwAAAA="/>
  </w:docVars>
  <w:rsids>
    <w:rsidRoot w:val="0044619F"/>
    <w:rsid w:val="00182A79"/>
    <w:rsid w:val="001E6925"/>
    <w:rsid w:val="0044619F"/>
    <w:rsid w:val="00607DA0"/>
    <w:rsid w:val="00794D4F"/>
    <w:rsid w:val="00A7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7773DA"/>
  <w15:docId w15:val="{593F82BB-9966-4C0F-8EAF-42E0C80E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DA0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F23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YGEz8//C73OPdENLHeueN6hhbg==">AMUW2mWavg34YwI4T1i1HwWHhnpehYUO3yJdTOkvBp174fjPHORtE3Jk9uQnufWi4CGU5d3p27BhrJvZEdMIyAexEb+rRxKZFkAppwQK7NNuLnvJWxej4Wcms5QvLOeOOmSo1696yP7hzL5XTzlLW4RHXBQbAYaNQgyXj5Wy+djjsHQnOOq2obwjoVbJUullYFYPjJUI/LQ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2315</Words>
  <Characters>12737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Rojas</dc:creator>
  <cp:lastModifiedBy>Carlos Humberto Cifuentes Gonzalez</cp:lastModifiedBy>
  <cp:revision>5</cp:revision>
  <dcterms:created xsi:type="dcterms:W3CDTF">2022-02-16T23:24:00Z</dcterms:created>
  <dcterms:modified xsi:type="dcterms:W3CDTF">2023-03-0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bbd0328ac9105c1d9cbed26586a807a428a02eb327286dbe70066d79216279</vt:lpwstr>
  </property>
</Properties>
</file>